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D87" w:rsidRPr="00A87B9F" w:rsidRDefault="00091D87" w:rsidP="00091D87">
      <w:pPr>
        <w:spacing w:after="0" w:line="480" w:lineRule="auto"/>
        <w:rPr>
          <w:rFonts w:ascii="Arial" w:hAnsi="Arial" w:cs="Arial"/>
          <w:b/>
          <w:sz w:val="24"/>
        </w:rPr>
      </w:pPr>
      <w:r w:rsidRPr="00A87B9F">
        <w:rPr>
          <w:rFonts w:ascii="Arial" w:hAnsi="Arial" w:cs="Arial"/>
          <w:sz w:val="24"/>
        </w:rPr>
        <w:t xml:space="preserve">Table </w:t>
      </w:r>
      <w:r w:rsidR="00442077">
        <w:rPr>
          <w:rFonts w:ascii="Arial" w:hAnsi="Arial" w:cs="Arial"/>
          <w:sz w:val="24"/>
        </w:rPr>
        <w:t>S</w:t>
      </w:r>
      <w:bookmarkStart w:id="0" w:name="_GoBack"/>
      <w:bookmarkEnd w:id="0"/>
      <w:r w:rsidRPr="00A87B9F">
        <w:rPr>
          <w:rFonts w:ascii="Arial" w:hAnsi="Arial" w:cs="Arial"/>
          <w:sz w:val="24"/>
        </w:rPr>
        <w:t>1. Primer sequences for real-time RT-PCR analysis</w:t>
      </w:r>
    </w:p>
    <w:p w:rsidR="00091D87" w:rsidRPr="00A87B9F" w:rsidRDefault="00091D87" w:rsidP="00091D87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LightShading"/>
        <w:tblW w:w="100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440"/>
        <w:gridCol w:w="3780"/>
        <w:gridCol w:w="3690"/>
      </w:tblGrid>
      <w:tr w:rsidR="00091D87" w:rsidRPr="00A87B9F" w:rsidTr="00613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    Forward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Reverse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β-act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V01217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GACCGAGCGTGGCTACAG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GGCAACATAGCACAGCTTCT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al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44207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" w:tgtFrame="_blank" w:history="1">
              <w:r w:rsidR="00091D87" w:rsidRPr="00A87B9F">
                <w:rPr>
                  <w:rFonts w:ascii="Arial" w:hAnsi="Arial" w:cs="Arial"/>
                  <w:color w:val="auto"/>
                  <w:sz w:val="20"/>
                  <w:szCs w:val="20"/>
                </w:rPr>
                <w:t>NM_007489</w:t>
              </w:r>
            </w:hyperlink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CGACATAGGACACCTCGCAG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GGGTTCATGAAACTGAACCATC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ox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1198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GATGCTATCTTTGGGGAGA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CATTATTGCAGATGAGAGACTG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ry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44207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6" w:tgtFrame="_blank" w:history="1">
              <w:r w:rsidR="00091D87" w:rsidRPr="00A87B9F">
                <w:rPr>
                  <w:rFonts w:ascii="Arial" w:hAnsi="Arial" w:cs="Arial"/>
                  <w:color w:val="auto"/>
                  <w:sz w:val="20"/>
                  <w:szCs w:val="20"/>
                </w:rPr>
                <w:t>NM_007771</w:t>
              </w:r>
            </w:hyperlink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GATCCACCATTTAGCCAGACA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ATTTATGCTCCAATCTGCATCAAG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6974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TGGCCCGAGTCTTTTTG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CAGGTCCACGTATTCCACG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3PDH</w:t>
            </w:r>
          </w:p>
        </w:tc>
        <w:tc>
          <w:tcPr>
            <w:tcW w:w="1440" w:type="dxa"/>
            <w:shd w:val="clear" w:color="auto" w:fill="auto"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M32599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ACTTTGGCATTGTGGAAGG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GATGCAGGGATGATGTTCT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cl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BC019374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GGCCACTATCTGCCCAATT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TCTGACACGTAGCCTCGGTAA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px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U13705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AAGAACTTGGGCCATTTGG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CTCGCCTGGCTCCTGTTT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</w:t>
            </w:r>
            <w:proofErr w:type="spellEnd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-</w:t>
            </w:r>
            <w:r w:rsidRPr="00A87B9F">
              <w:rPr>
                <w:rFonts w:ascii="Symbol" w:hAnsi="Symbol" w:cs="Arial"/>
                <w:b w:val="0"/>
                <w:color w:val="auto"/>
                <w:sz w:val="20"/>
                <w:szCs w:val="20"/>
              </w:rPr>
              <w:t></w:t>
            </w: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08181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GCCACCAAATATGACCTCT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TGCCCAATCATTTCAGTCA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spellStart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</w:t>
            </w:r>
            <w:proofErr w:type="spellEnd"/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-</w:t>
            </w:r>
            <w:r w:rsidRPr="00A87B9F">
              <w:rPr>
                <w:rFonts w:ascii="Symbol" w:hAnsi="Symbol" w:cs="Arial"/>
                <w:b w:val="0"/>
                <w:color w:val="auto"/>
                <w:sz w:val="20"/>
                <w:szCs w:val="20"/>
              </w:rPr>
              <w:t></w:t>
            </w:r>
          </w:p>
        </w:tc>
        <w:tc>
          <w:tcPr>
            <w:tcW w:w="1440" w:type="dxa"/>
            <w:shd w:val="clear" w:color="auto" w:fill="auto"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0358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TCCCGACTTTGACAGAAG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TGCTCTGGGTGATCTTGTG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</w:t>
            </w:r>
            <w:r w:rsidRPr="00A87B9F">
              <w:rPr>
                <w:rFonts w:ascii="Symbol" w:hAnsi="Symbol" w:cs="Arial"/>
                <w:b w:val="0"/>
                <w:color w:val="auto"/>
                <w:sz w:val="20"/>
                <w:szCs w:val="20"/>
              </w:rPr>
              <w:t>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D30687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GGGCATCTGAAGCCTTTTG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ATCTGGTCACCCACGATGAA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o-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M33203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CTCACTGGCAGGAAATCAT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CTCGTGGAGACGCTTTACATA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eap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6679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AGGAACATGATATGCCCTGAC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CACAGGCCGGCTCCAT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t-1</w:t>
            </w:r>
          </w:p>
        </w:tc>
        <w:tc>
          <w:tcPr>
            <w:tcW w:w="1440" w:type="dxa"/>
            <w:shd w:val="clear" w:color="auto" w:fill="auto"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3602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TCCGTAGCTCCAGCTTCA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GGAGCAGCAGCTCTTCTTG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t-2</w:t>
            </w:r>
          </w:p>
        </w:tc>
        <w:tc>
          <w:tcPr>
            <w:tcW w:w="1440" w:type="dxa"/>
            <w:shd w:val="clear" w:color="auto" w:fill="auto"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08630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CGATCTCTCGTCGATCTTC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GGAGCAGCAGCTTTTCTTG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qo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BC004579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ATCCTTCCGAGTCATCTCTAGC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CTGCAGCTTCCAGCTTCTTG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r1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44207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7" w:tgtFrame="_blank" w:history="1">
              <w:r w:rsidR="00091D87" w:rsidRPr="00A87B9F">
                <w:rPr>
                  <w:rFonts w:ascii="Arial" w:hAnsi="Arial" w:cs="Arial"/>
                  <w:color w:val="auto"/>
                  <w:sz w:val="20"/>
                  <w:szCs w:val="20"/>
                </w:rPr>
                <w:t>NM_145434</w:t>
              </w:r>
            </w:hyperlink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TGAAGACATGACGACCCTGG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GCCATTGGAGCTGTCACTGTAG</w:t>
            </w:r>
          </w:p>
        </w:tc>
      </w:tr>
      <w:tr w:rsidR="00091D87" w:rsidRPr="00A87B9F" w:rsidTr="006137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rf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BC026943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GAGATATACGCAGGAGAGGTAAG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CTCGACAATGTTCTCCAGCTT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o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11434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GGTGGTCCATGAGAAACA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GTTTACTGCGCAATCCCAAT</w:t>
            </w:r>
          </w:p>
        </w:tc>
      </w:tr>
      <w:tr w:rsidR="00091D87" w:rsidRPr="00A87B9F" w:rsidTr="006137F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shd w:val="clear" w:color="auto" w:fill="auto"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er1</w:t>
            </w:r>
          </w:p>
        </w:tc>
        <w:tc>
          <w:tcPr>
            <w:tcW w:w="1440" w:type="dxa"/>
            <w:shd w:val="clear" w:color="auto" w:fill="auto"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NM_002616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AGGTACCTGGAGAGCTGCA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TCTTGGTCCCCACAGAGAC</w:t>
            </w:r>
          </w:p>
        </w:tc>
      </w:tr>
      <w:tr w:rsidR="00091D87" w:rsidRPr="00A87B9F" w:rsidTr="00613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er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44207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8" w:tgtFrame="_blank" w:history="1">
              <w:r w:rsidR="00091D87" w:rsidRPr="00A87B9F">
                <w:rPr>
                  <w:rFonts w:ascii="Arial" w:hAnsi="Arial" w:cs="Arial"/>
                  <w:color w:val="auto"/>
                  <w:sz w:val="20"/>
                  <w:szCs w:val="20"/>
                </w:rPr>
                <w:t>NM_011066</w:t>
              </w:r>
            </w:hyperlink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CCTACAGCATGGAGCAGGTTGA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87" w:rsidRPr="00A87B9F" w:rsidRDefault="00091D87" w:rsidP="00613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87B9F">
              <w:rPr>
                <w:rFonts w:ascii="Arial" w:hAnsi="Arial" w:cs="Arial"/>
                <w:color w:val="auto"/>
                <w:sz w:val="20"/>
                <w:szCs w:val="20"/>
              </w:rPr>
              <w:t>TTCCCAGAAACCAGGGACACA</w:t>
            </w:r>
          </w:p>
        </w:tc>
      </w:tr>
    </w:tbl>
    <w:p w:rsidR="00091D87" w:rsidRPr="00A87B9F" w:rsidRDefault="00091D87" w:rsidP="00091D87">
      <w:pPr>
        <w:spacing w:after="0" w:line="240" w:lineRule="auto"/>
        <w:rPr>
          <w:rFonts w:ascii="Arial" w:hAnsi="Arial" w:cs="Arial"/>
          <w:b/>
          <w:sz w:val="24"/>
        </w:rPr>
      </w:pPr>
      <w:r w:rsidRPr="00A87B9F">
        <w:rPr>
          <w:rFonts w:ascii="Arial" w:hAnsi="Arial" w:cs="Arial"/>
          <w:b/>
          <w:sz w:val="24"/>
        </w:rPr>
        <w:br w:type="page"/>
      </w:r>
    </w:p>
    <w:p w:rsidR="005120C6" w:rsidRDefault="005120C6"/>
    <w:sectPr w:rsidR="00512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D87"/>
    <w:rsid w:val="00091D87"/>
    <w:rsid w:val="000A54FC"/>
    <w:rsid w:val="00143CD3"/>
    <w:rsid w:val="001E6634"/>
    <w:rsid w:val="00442077"/>
    <w:rsid w:val="004F1192"/>
    <w:rsid w:val="005120C6"/>
    <w:rsid w:val="00655541"/>
    <w:rsid w:val="00C26714"/>
    <w:rsid w:val="00C4738D"/>
    <w:rsid w:val="00C86AEA"/>
    <w:rsid w:val="00DB499B"/>
    <w:rsid w:val="00EB0933"/>
    <w:rsid w:val="00FB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8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1D8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8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1D8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search&amp;db=nucleotide&amp;dopt=GenBank&amp;term=NM_011066.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ites/entrez?cmd=search&amp;db=nucleotide&amp;dopt=GenBank&amp;term=NM_145434.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cmd=search&amp;db=nucleotide&amp;dopt=GenBank&amp;term=NM_007771.3" TargetMode="External"/><Relationship Id="rId5" Type="http://schemas.openxmlformats.org/officeDocument/2006/relationships/hyperlink" Target="http://www.ncbi.nlm.nih.gov/sites/entrez?cmd=search&amp;db=nucleotide&amp;dopt=GenBank&amp;term=NM_007489.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Liu</dc:creator>
  <cp:lastModifiedBy>Jie Liu</cp:lastModifiedBy>
  <cp:revision>2</cp:revision>
  <dcterms:created xsi:type="dcterms:W3CDTF">2012-08-04T14:18:00Z</dcterms:created>
  <dcterms:modified xsi:type="dcterms:W3CDTF">2012-08-04T14:18:00Z</dcterms:modified>
</cp:coreProperties>
</file>